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2869" w:rsidRPr="00E01BB0" w:rsidRDefault="00652869" w:rsidP="0065286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S1</w:t>
      </w:r>
      <w:r w:rsidRPr="00E01BB0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E01BB0">
        <w:rPr>
          <w:rFonts w:ascii="Times New Roman" w:hAnsi="Times New Roman" w:cs="Times New Roman"/>
          <w:sz w:val="24"/>
          <w:szCs w:val="24"/>
          <w:lang w:val="en-US"/>
        </w:rPr>
        <w:t xml:space="preserve"> Medical comorbidities of the patients being followed-up (n = 113) and the </w:t>
      </w:r>
      <w:r>
        <w:rPr>
          <w:rFonts w:ascii="Times New Roman" w:hAnsi="Times New Roman" w:cs="Times New Roman"/>
          <w:sz w:val="24"/>
          <w:szCs w:val="24"/>
          <w:lang w:val="en-US"/>
        </w:rPr>
        <w:t>non-participants</w:t>
      </w:r>
      <w:r w:rsidRPr="00E01BB0">
        <w:rPr>
          <w:rFonts w:ascii="Times New Roman" w:hAnsi="Times New Roman" w:cs="Times New Roman"/>
          <w:sz w:val="24"/>
          <w:szCs w:val="24"/>
          <w:lang w:val="en-US"/>
        </w:rPr>
        <w:t xml:space="preserve"> (n = 239)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atients who could not be included or followed-up for different reasons were referred to as non-participants.</w:t>
      </w:r>
    </w:p>
    <w:tbl>
      <w:tblPr>
        <w:tblStyle w:val="Tabellenraster"/>
        <w:tblW w:w="10229" w:type="dxa"/>
        <w:tblLayout w:type="fixed"/>
        <w:tblLook w:val="04A0" w:firstRow="1" w:lastRow="0" w:firstColumn="1" w:lastColumn="0" w:noHBand="0" w:noVBand="1"/>
      </w:tblPr>
      <w:tblGrid>
        <w:gridCol w:w="3227"/>
        <w:gridCol w:w="1894"/>
        <w:gridCol w:w="1787"/>
        <w:gridCol w:w="1787"/>
        <w:gridCol w:w="1534"/>
      </w:tblGrid>
      <w:tr w:rsidR="00652869" w:rsidRPr="00E01BB0" w:rsidTr="00FE1EF1">
        <w:tc>
          <w:tcPr>
            <w:tcW w:w="3227" w:type="dxa"/>
            <w:tcBorders>
              <w:left w:val="nil"/>
              <w:right w:val="nil"/>
            </w:tcBorders>
          </w:tcPr>
          <w:p w:rsidR="00652869" w:rsidRPr="00E01BB0" w:rsidRDefault="00652869" w:rsidP="00FE1EF1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E01BB0">
              <w:rPr>
                <w:rFonts w:ascii="Times New Roman" w:hAnsi="Times New Roman" w:cs="Times New Roman"/>
                <w:b/>
              </w:rPr>
              <w:t>Characteristic</w:t>
            </w:r>
            <w:proofErr w:type="spellEnd"/>
          </w:p>
        </w:tc>
        <w:tc>
          <w:tcPr>
            <w:tcW w:w="1894" w:type="dxa"/>
            <w:tcBorders>
              <w:left w:val="nil"/>
              <w:right w:val="nil"/>
            </w:tcBorders>
          </w:tcPr>
          <w:p w:rsidR="00652869" w:rsidRPr="00E01BB0" w:rsidRDefault="00652869" w:rsidP="00FE1EF1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E01BB0">
              <w:rPr>
                <w:rFonts w:ascii="Times New Roman" w:hAnsi="Times New Roman" w:cs="Times New Roman"/>
                <w:b/>
              </w:rPr>
              <w:t>Patients</w:t>
            </w:r>
            <w:proofErr w:type="spellEnd"/>
            <w:r w:rsidRPr="00E01BB0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E01BB0">
              <w:rPr>
                <w:rFonts w:ascii="Times New Roman" w:hAnsi="Times New Roman" w:cs="Times New Roman"/>
                <w:b/>
              </w:rPr>
              <w:t>followed-up</w:t>
            </w:r>
            <w:proofErr w:type="spellEnd"/>
          </w:p>
          <w:p w:rsidR="00652869" w:rsidRPr="00E01BB0" w:rsidRDefault="00652869" w:rsidP="00FE1EF1">
            <w:pPr>
              <w:rPr>
                <w:rFonts w:ascii="Times New Roman" w:hAnsi="Times New Roman" w:cs="Times New Roman"/>
                <w:b/>
              </w:rPr>
            </w:pPr>
            <w:r w:rsidRPr="00E01BB0">
              <w:rPr>
                <w:rFonts w:ascii="Times New Roman" w:hAnsi="Times New Roman" w:cs="Times New Roman"/>
                <w:b/>
              </w:rPr>
              <w:t>n = 113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:rsidR="00652869" w:rsidRPr="00E01BB0" w:rsidRDefault="00652869" w:rsidP="00FE1EF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on-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participants</w:t>
            </w:r>
            <w:proofErr w:type="spellEnd"/>
          </w:p>
          <w:p w:rsidR="00652869" w:rsidRPr="00E01BB0" w:rsidRDefault="00652869" w:rsidP="00FE1EF1">
            <w:pPr>
              <w:rPr>
                <w:rFonts w:ascii="Times New Roman" w:hAnsi="Times New Roman" w:cs="Times New Roman"/>
                <w:b/>
              </w:rPr>
            </w:pPr>
            <w:r w:rsidRPr="00E01BB0">
              <w:rPr>
                <w:rFonts w:ascii="Times New Roman" w:hAnsi="Times New Roman" w:cs="Times New Roman"/>
                <w:b/>
              </w:rPr>
              <w:t>n = 239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:rsidR="00652869" w:rsidRPr="00E01BB0" w:rsidRDefault="00652869" w:rsidP="00FE1EF1">
            <w:pPr>
              <w:rPr>
                <w:rFonts w:ascii="Times New Roman" w:hAnsi="Times New Roman" w:cs="Times New Roman"/>
                <w:b/>
              </w:rPr>
            </w:pPr>
            <w:r w:rsidRPr="00E01BB0">
              <w:rPr>
                <w:rFonts w:ascii="Times New Roman" w:hAnsi="Times New Roman" w:cs="Times New Roman"/>
                <w:b/>
              </w:rPr>
              <w:t>χ²</w:t>
            </w:r>
          </w:p>
        </w:tc>
        <w:tc>
          <w:tcPr>
            <w:tcW w:w="1534" w:type="dxa"/>
            <w:tcBorders>
              <w:left w:val="nil"/>
              <w:right w:val="nil"/>
            </w:tcBorders>
          </w:tcPr>
          <w:p w:rsidR="00652869" w:rsidRPr="00E01BB0" w:rsidRDefault="00652869" w:rsidP="00FE1EF1">
            <w:pPr>
              <w:rPr>
                <w:rFonts w:ascii="Times New Roman" w:hAnsi="Times New Roman" w:cs="Times New Roman"/>
                <w:b/>
                <w:i/>
              </w:rPr>
            </w:pPr>
            <w:r w:rsidRPr="00E01BB0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652869" w:rsidRPr="00E01BB0" w:rsidTr="00FE1EF1">
        <w:tc>
          <w:tcPr>
            <w:tcW w:w="3227" w:type="dxa"/>
            <w:tcBorders>
              <w:left w:val="nil"/>
              <w:bottom w:val="single" w:sz="4" w:space="0" w:color="auto"/>
              <w:right w:val="nil"/>
            </w:tcBorders>
          </w:tcPr>
          <w:p w:rsidR="00652869" w:rsidRPr="00E01BB0" w:rsidRDefault="00652869" w:rsidP="00FE1E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E01BB0">
              <w:rPr>
                <w:rFonts w:ascii="Times New Roman" w:hAnsi="Times New Roman" w:cs="Times New Roman"/>
                <w:b/>
              </w:rPr>
              <w:t xml:space="preserve">Medical </w:t>
            </w:r>
            <w:proofErr w:type="spellStart"/>
            <w:r w:rsidRPr="00E01BB0">
              <w:rPr>
                <w:rFonts w:ascii="Times New Roman" w:hAnsi="Times New Roman" w:cs="Times New Roman"/>
                <w:b/>
              </w:rPr>
              <w:t>comorbidity</w:t>
            </w:r>
            <w:proofErr w:type="spellEnd"/>
          </w:p>
        </w:tc>
        <w:tc>
          <w:tcPr>
            <w:tcW w:w="1894" w:type="dxa"/>
            <w:tcBorders>
              <w:left w:val="nil"/>
              <w:bottom w:val="single" w:sz="4" w:space="0" w:color="auto"/>
              <w:right w:val="nil"/>
            </w:tcBorders>
          </w:tcPr>
          <w:p w:rsidR="00652869" w:rsidRPr="00E01BB0" w:rsidRDefault="00652869" w:rsidP="00FE1EF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87" w:type="dxa"/>
            <w:tcBorders>
              <w:left w:val="nil"/>
              <w:bottom w:val="single" w:sz="4" w:space="0" w:color="auto"/>
              <w:right w:val="nil"/>
            </w:tcBorders>
          </w:tcPr>
          <w:p w:rsidR="00652869" w:rsidRPr="00E01BB0" w:rsidRDefault="00652869" w:rsidP="00FE1EF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87" w:type="dxa"/>
            <w:tcBorders>
              <w:left w:val="nil"/>
              <w:bottom w:val="single" w:sz="4" w:space="0" w:color="auto"/>
              <w:right w:val="nil"/>
            </w:tcBorders>
          </w:tcPr>
          <w:p w:rsidR="00652869" w:rsidRPr="00E01BB0" w:rsidRDefault="00652869" w:rsidP="00FE1EF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34" w:type="dxa"/>
            <w:tcBorders>
              <w:left w:val="nil"/>
              <w:bottom w:val="single" w:sz="4" w:space="0" w:color="auto"/>
              <w:right w:val="nil"/>
            </w:tcBorders>
          </w:tcPr>
          <w:p w:rsidR="00652869" w:rsidRPr="00E01BB0" w:rsidRDefault="00652869" w:rsidP="00FE1EF1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652869" w:rsidRPr="00E01BB0" w:rsidTr="00FE1EF1">
        <w:tc>
          <w:tcPr>
            <w:tcW w:w="3227" w:type="dxa"/>
            <w:tcBorders>
              <w:left w:val="nil"/>
              <w:bottom w:val="nil"/>
              <w:right w:val="nil"/>
            </w:tcBorders>
          </w:tcPr>
          <w:p w:rsidR="00652869" w:rsidRPr="00E01BB0" w:rsidRDefault="00652869" w:rsidP="00FE1E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E01BB0">
              <w:rPr>
                <w:rFonts w:ascii="Times New Roman" w:hAnsi="Times New Roman" w:cs="Times New Roman"/>
                <w:b/>
              </w:rPr>
              <w:t>Lung</w:t>
            </w:r>
          </w:p>
        </w:tc>
        <w:tc>
          <w:tcPr>
            <w:tcW w:w="1894" w:type="dxa"/>
            <w:tcBorders>
              <w:left w:val="nil"/>
              <w:bottom w:val="nil"/>
              <w:right w:val="nil"/>
            </w:tcBorders>
          </w:tcPr>
          <w:p w:rsidR="00652869" w:rsidRPr="00E01BB0" w:rsidRDefault="00652869" w:rsidP="00FE1EF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87" w:type="dxa"/>
            <w:tcBorders>
              <w:left w:val="nil"/>
              <w:bottom w:val="nil"/>
              <w:right w:val="nil"/>
            </w:tcBorders>
          </w:tcPr>
          <w:p w:rsidR="00652869" w:rsidRPr="00E01BB0" w:rsidRDefault="00652869" w:rsidP="00FE1EF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87" w:type="dxa"/>
            <w:tcBorders>
              <w:left w:val="nil"/>
              <w:bottom w:val="nil"/>
              <w:right w:val="nil"/>
            </w:tcBorders>
          </w:tcPr>
          <w:p w:rsidR="00652869" w:rsidRPr="00E01BB0" w:rsidRDefault="00652869" w:rsidP="00FE1EF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34" w:type="dxa"/>
            <w:tcBorders>
              <w:left w:val="nil"/>
              <w:bottom w:val="nil"/>
              <w:right w:val="nil"/>
            </w:tcBorders>
          </w:tcPr>
          <w:p w:rsidR="00652869" w:rsidRPr="00E01BB0" w:rsidRDefault="00652869" w:rsidP="00FE1EF1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</w:p>
        </w:tc>
      </w:tr>
      <w:tr w:rsidR="00652869" w:rsidRPr="00E01BB0" w:rsidTr="00FE1EF1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652869" w:rsidRPr="00E01BB0" w:rsidRDefault="00652869" w:rsidP="00FE1E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onic obstructive pulmonary disease (COPD) (J44.X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652869" w:rsidRPr="00E01BB0" w:rsidRDefault="00652869" w:rsidP="00FE1E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1BB0">
              <w:rPr>
                <w:rFonts w:ascii="Times New Roman" w:hAnsi="Times New Roman" w:cs="Times New Roman"/>
                <w:sz w:val="20"/>
                <w:szCs w:val="20"/>
              </w:rPr>
              <w:t>31 (27.4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652869" w:rsidRPr="00E01BB0" w:rsidRDefault="00652869" w:rsidP="00FE1EF1">
            <w:pPr>
              <w:tabs>
                <w:tab w:val="center" w:pos="78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1BB0">
              <w:rPr>
                <w:rFonts w:ascii="Times New Roman" w:hAnsi="Times New Roman" w:cs="Times New Roman"/>
                <w:sz w:val="20"/>
                <w:szCs w:val="20"/>
              </w:rPr>
              <w:t>80 (33.5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652869" w:rsidRPr="00E01BB0" w:rsidRDefault="00652869" w:rsidP="00FE1E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1BB0">
              <w:rPr>
                <w:rFonts w:ascii="Times New Roman" w:hAnsi="Times New Roman" w:cs="Times New Roman"/>
                <w:sz w:val="20"/>
                <w:szCs w:val="20"/>
              </w:rPr>
              <w:t>1.29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:rsidR="00652869" w:rsidRPr="00E01BB0" w:rsidRDefault="00652869" w:rsidP="00FE1E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1BB0">
              <w:rPr>
                <w:rFonts w:ascii="Times New Roman" w:hAnsi="Times New Roman" w:cs="Times New Roman"/>
                <w:sz w:val="20"/>
                <w:szCs w:val="20"/>
              </w:rPr>
              <w:t>.255</w:t>
            </w:r>
            <w:r w:rsidRPr="00E0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01BB0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E0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²)</w:t>
            </w:r>
            <w:r w:rsidRPr="00E01B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652869" w:rsidRPr="00E01BB0" w:rsidTr="00FE1EF1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652869" w:rsidRPr="00E01BB0" w:rsidRDefault="00652869" w:rsidP="00FE1E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cute respiratory </w:t>
            </w:r>
            <w:proofErr w:type="spellStart"/>
            <w:r w:rsidRPr="00E0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suffiency</w:t>
            </w:r>
            <w:proofErr w:type="spellEnd"/>
            <w:r w:rsidRPr="00E0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J96.00, J96.01, J96.09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652869" w:rsidRPr="00E01BB0" w:rsidRDefault="00652869" w:rsidP="00FE1E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 (77.0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652869" w:rsidRPr="00E01BB0" w:rsidRDefault="00652869" w:rsidP="00FE1E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8 (82.8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652869" w:rsidRPr="00E01BB0" w:rsidRDefault="00652869" w:rsidP="00FE1E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0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:rsidR="00652869" w:rsidRPr="00E01BB0" w:rsidRDefault="00652869" w:rsidP="00FE1E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91(</w:t>
            </w:r>
            <w:r w:rsidRPr="00E01BB0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E0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²)</w:t>
            </w:r>
            <w:r w:rsidRPr="00E01B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652869" w:rsidRPr="00E01BB0" w:rsidTr="00FE1EF1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652869" w:rsidRPr="00E01BB0" w:rsidRDefault="00652869" w:rsidP="00FE1E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onic respiratory insufficiency (J96.10,</w:t>
            </w:r>
          </w:p>
          <w:p w:rsidR="00652869" w:rsidRPr="00E01BB0" w:rsidRDefault="00652869" w:rsidP="00FE1E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96.11, J96.19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652869" w:rsidRPr="00E01BB0" w:rsidRDefault="00652869" w:rsidP="00FE1E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8.8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652869" w:rsidRPr="00E01BB0" w:rsidRDefault="00652869" w:rsidP="00FE1E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6.7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652869" w:rsidRPr="00E01BB0" w:rsidRDefault="00652869" w:rsidP="00FE1E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2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:rsidR="00652869" w:rsidRPr="00E01BB0" w:rsidRDefault="00652869" w:rsidP="00FE1E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70 (</w:t>
            </w:r>
            <w:r w:rsidRPr="00E01BB0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E0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²)</w:t>
            </w:r>
            <w:r w:rsidRPr="00E01B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652869" w:rsidRPr="00E01BB0" w:rsidTr="00FE1EF1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652869" w:rsidRPr="00E01BB0" w:rsidRDefault="00652869" w:rsidP="00FE1E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neumonia (J15,J18,J69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652869" w:rsidRPr="00E01BB0" w:rsidRDefault="00652869" w:rsidP="00FE1E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1BB0">
              <w:rPr>
                <w:rFonts w:ascii="Times New Roman" w:hAnsi="Times New Roman" w:cs="Times New Roman"/>
                <w:sz w:val="20"/>
                <w:szCs w:val="20"/>
              </w:rPr>
              <w:t>20 (17.7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652869" w:rsidRPr="00E01BB0" w:rsidRDefault="00652869" w:rsidP="00FE1E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1BB0">
              <w:rPr>
                <w:rFonts w:ascii="Times New Roman" w:hAnsi="Times New Roman" w:cs="Times New Roman"/>
                <w:sz w:val="20"/>
                <w:szCs w:val="20"/>
              </w:rPr>
              <w:t>75 (31.4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652869" w:rsidRPr="00E01BB0" w:rsidRDefault="00652869" w:rsidP="00FE1E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1BB0">
              <w:rPr>
                <w:rFonts w:ascii="Times New Roman" w:hAnsi="Times New Roman" w:cs="Times New Roman"/>
                <w:sz w:val="20"/>
                <w:szCs w:val="20"/>
              </w:rPr>
              <w:t>7.289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:rsidR="00652869" w:rsidRPr="00E01BB0" w:rsidRDefault="00652869" w:rsidP="00FE1E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1BB0">
              <w:rPr>
                <w:rFonts w:ascii="Times New Roman" w:hAnsi="Times New Roman" w:cs="Times New Roman"/>
                <w:b/>
                <w:sz w:val="20"/>
                <w:szCs w:val="20"/>
              </w:rPr>
              <w:t>.007**</w:t>
            </w:r>
            <w:r w:rsidRPr="00E01BB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</w:t>
            </w:r>
            <w:r w:rsidRPr="00E01BB0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E0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²)</w:t>
            </w:r>
            <w:r w:rsidRPr="00E01B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652869" w:rsidRPr="00E01BB0" w:rsidTr="00FE1EF1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652869" w:rsidRPr="00E01BB0" w:rsidRDefault="00652869" w:rsidP="00FE1E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eep apnea (G47.3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652869" w:rsidRPr="00E01BB0" w:rsidRDefault="00652869" w:rsidP="00FE1E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1BB0">
              <w:rPr>
                <w:rFonts w:ascii="Times New Roman" w:hAnsi="Times New Roman" w:cs="Times New Roman"/>
                <w:sz w:val="20"/>
                <w:szCs w:val="20"/>
              </w:rPr>
              <w:t>14 (12.4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652869" w:rsidRPr="00E01BB0" w:rsidRDefault="00652869" w:rsidP="00FE1E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1BB0">
              <w:rPr>
                <w:rFonts w:ascii="Times New Roman" w:hAnsi="Times New Roman" w:cs="Times New Roman"/>
                <w:sz w:val="20"/>
                <w:szCs w:val="20"/>
              </w:rPr>
              <w:t>15 (6.3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652869" w:rsidRPr="00E01BB0" w:rsidRDefault="00652869" w:rsidP="00FE1E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1BB0">
              <w:rPr>
                <w:rFonts w:ascii="Times New Roman" w:hAnsi="Times New Roman" w:cs="Times New Roman"/>
                <w:sz w:val="20"/>
                <w:szCs w:val="20"/>
              </w:rPr>
              <w:t>3.79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:rsidR="00652869" w:rsidRPr="00E01BB0" w:rsidRDefault="00652869" w:rsidP="00FE1E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1BB0">
              <w:rPr>
                <w:rFonts w:ascii="Times New Roman" w:hAnsi="Times New Roman" w:cs="Times New Roman"/>
                <w:sz w:val="20"/>
                <w:szCs w:val="20"/>
              </w:rPr>
              <w:t xml:space="preserve">.051 </w:t>
            </w:r>
            <w:r w:rsidRPr="00E0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E01BB0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E0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²)</w:t>
            </w:r>
            <w:r w:rsidRPr="00E01B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652869" w:rsidRPr="001F2D8A" w:rsidTr="00FE1EF1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652869" w:rsidRPr="00E01BB0" w:rsidRDefault="00652869" w:rsidP="00FE1E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1BB0">
              <w:rPr>
                <w:rFonts w:ascii="Times New Roman" w:hAnsi="Times New Roman" w:cs="Times New Roman"/>
                <w:b/>
                <w:lang w:val="en-US"/>
              </w:rPr>
              <w:t>Diseases of the circulatory/ cardiovascular system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652869" w:rsidRPr="00E01BB0" w:rsidRDefault="00652869" w:rsidP="00FE1E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652869" w:rsidRPr="00E01BB0" w:rsidRDefault="00652869" w:rsidP="00FE1E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652869" w:rsidRPr="00E01BB0" w:rsidRDefault="00652869" w:rsidP="00FE1E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:rsidR="00652869" w:rsidRPr="00E01BB0" w:rsidRDefault="00652869" w:rsidP="00FE1E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52869" w:rsidRPr="00E01BB0" w:rsidTr="00FE1EF1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652869" w:rsidRPr="00E01BB0" w:rsidRDefault="00652869" w:rsidP="00FE1E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ft heart failure (I50.1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652869" w:rsidRPr="00E01BB0" w:rsidRDefault="00652869" w:rsidP="00FE1E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1BB0">
              <w:rPr>
                <w:rFonts w:ascii="Times New Roman" w:hAnsi="Times New Roman" w:cs="Times New Roman"/>
                <w:sz w:val="20"/>
                <w:szCs w:val="20"/>
              </w:rPr>
              <w:t>40 (35.4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652869" w:rsidRPr="00E01BB0" w:rsidRDefault="00652869" w:rsidP="00FE1E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1BB0">
              <w:rPr>
                <w:rFonts w:ascii="Times New Roman" w:hAnsi="Times New Roman" w:cs="Times New Roman"/>
                <w:sz w:val="20"/>
                <w:szCs w:val="20"/>
              </w:rPr>
              <w:t>84 (35.1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652869" w:rsidRPr="00E01BB0" w:rsidRDefault="00652869" w:rsidP="00FE1E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1BB0">
              <w:rPr>
                <w:rFonts w:ascii="Times New Roman" w:hAnsi="Times New Roman" w:cs="Times New Roman"/>
                <w:sz w:val="20"/>
                <w:szCs w:val="20"/>
              </w:rPr>
              <w:t>.00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:rsidR="00652869" w:rsidRPr="00E01BB0" w:rsidRDefault="00652869" w:rsidP="00FE1E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1BB0">
              <w:rPr>
                <w:rFonts w:ascii="Times New Roman" w:hAnsi="Times New Roman" w:cs="Times New Roman"/>
                <w:sz w:val="20"/>
                <w:szCs w:val="20"/>
              </w:rPr>
              <w:t xml:space="preserve">.963 </w:t>
            </w:r>
            <w:r w:rsidRPr="00E0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E01BB0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E0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²)</w:t>
            </w:r>
            <w:r w:rsidRPr="00E01B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652869" w:rsidRPr="00E01BB0" w:rsidTr="00FE1EF1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652869" w:rsidRPr="00E01BB0" w:rsidRDefault="00652869" w:rsidP="00FE1E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rial fibrillation (I48.0-I48.2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652869" w:rsidRPr="00E01BB0" w:rsidRDefault="00652869" w:rsidP="00FE1E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1BB0">
              <w:rPr>
                <w:rFonts w:ascii="Times New Roman" w:hAnsi="Times New Roman" w:cs="Times New Roman"/>
                <w:sz w:val="20"/>
                <w:szCs w:val="20"/>
              </w:rPr>
              <w:t>39 (34.5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652869" w:rsidRPr="00E01BB0" w:rsidRDefault="00652869" w:rsidP="00FE1E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1BB0">
              <w:rPr>
                <w:rFonts w:ascii="Times New Roman" w:hAnsi="Times New Roman" w:cs="Times New Roman"/>
                <w:sz w:val="20"/>
                <w:szCs w:val="20"/>
              </w:rPr>
              <w:t>79 (33.1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652869" w:rsidRPr="00E01BB0" w:rsidRDefault="00652869" w:rsidP="00FE1E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1BB0">
              <w:rPr>
                <w:rFonts w:ascii="Times New Roman" w:hAnsi="Times New Roman" w:cs="Times New Roman"/>
                <w:sz w:val="20"/>
                <w:szCs w:val="20"/>
              </w:rPr>
              <w:t>.07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:rsidR="00652869" w:rsidRPr="00E01BB0" w:rsidRDefault="00652869" w:rsidP="00FE1E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1BB0">
              <w:rPr>
                <w:rFonts w:ascii="Times New Roman" w:hAnsi="Times New Roman" w:cs="Times New Roman"/>
                <w:sz w:val="20"/>
                <w:szCs w:val="20"/>
              </w:rPr>
              <w:t xml:space="preserve">.787 </w:t>
            </w:r>
            <w:r w:rsidRPr="00E0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E01BB0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E0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²)</w:t>
            </w:r>
            <w:r w:rsidRPr="00E01B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652869" w:rsidRPr="00E01BB0" w:rsidTr="00FE1EF1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652869" w:rsidRPr="00E01BB0" w:rsidRDefault="00652869" w:rsidP="00FE1E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ertension (I10.0, I10.01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652869" w:rsidRPr="00E01BB0" w:rsidRDefault="00652869" w:rsidP="00FE1E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1BB0">
              <w:rPr>
                <w:rFonts w:ascii="Times New Roman" w:hAnsi="Times New Roman" w:cs="Times New Roman"/>
                <w:sz w:val="20"/>
                <w:szCs w:val="20"/>
              </w:rPr>
              <w:t>14 (12.4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652869" w:rsidRPr="00E01BB0" w:rsidRDefault="00652869" w:rsidP="00FE1E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1BB0">
              <w:rPr>
                <w:rFonts w:ascii="Times New Roman" w:hAnsi="Times New Roman" w:cs="Times New Roman"/>
                <w:sz w:val="20"/>
                <w:szCs w:val="20"/>
              </w:rPr>
              <w:t>52 (21.8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652869" w:rsidRPr="00E01BB0" w:rsidRDefault="00652869" w:rsidP="00FE1E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1BB0">
              <w:rPr>
                <w:rFonts w:ascii="Times New Roman" w:hAnsi="Times New Roman" w:cs="Times New Roman"/>
                <w:sz w:val="20"/>
                <w:szCs w:val="20"/>
              </w:rPr>
              <w:t>4.42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:rsidR="00652869" w:rsidRPr="00E01BB0" w:rsidRDefault="00652869" w:rsidP="00FE1E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5F40">
              <w:rPr>
                <w:rFonts w:ascii="Times New Roman" w:hAnsi="Times New Roman" w:cs="Times New Roman"/>
                <w:b/>
                <w:sz w:val="20"/>
                <w:szCs w:val="20"/>
              </w:rPr>
              <w:t>.036*</w:t>
            </w:r>
            <w:r w:rsidRPr="00E01B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0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E01BB0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E0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²)</w:t>
            </w:r>
            <w:r w:rsidRPr="00E01B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652869" w:rsidRPr="00E01BB0" w:rsidTr="00FE1EF1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652869" w:rsidRPr="00E01BB0" w:rsidRDefault="00652869" w:rsidP="00FE1E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onary heart disease (I25.1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652869" w:rsidRPr="00E01BB0" w:rsidRDefault="00652869" w:rsidP="00FE1E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1BB0">
              <w:rPr>
                <w:rFonts w:ascii="Times New Roman" w:hAnsi="Times New Roman" w:cs="Times New Roman"/>
                <w:sz w:val="20"/>
                <w:szCs w:val="20"/>
              </w:rPr>
              <w:t>30 (26.5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652869" w:rsidRPr="00E01BB0" w:rsidRDefault="00652869" w:rsidP="00FE1E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1BB0">
              <w:rPr>
                <w:rFonts w:ascii="Times New Roman" w:hAnsi="Times New Roman" w:cs="Times New Roman"/>
                <w:sz w:val="20"/>
                <w:szCs w:val="20"/>
              </w:rPr>
              <w:t>73 (30.5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652869" w:rsidRPr="00E01BB0" w:rsidRDefault="00652869" w:rsidP="00FE1E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1BB0">
              <w:rPr>
                <w:rFonts w:ascii="Times New Roman" w:hAnsi="Times New Roman" w:cs="Times New Roman"/>
                <w:sz w:val="20"/>
                <w:szCs w:val="20"/>
              </w:rPr>
              <w:t>.59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:rsidR="00652869" w:rsidRPr="00E01BB0" w:rsidRDefault="00652869" w:rsidP="00FE1E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1BB0">
              <w:rPr>
                <w:rFonts w:ascii="Times New Roman" w:hAnsi="Times New Roman" w:cs="Times New Roman"/>
                <w:sz w:val="20"/>
                <w:szCs w:val="20"/>
              </w:rPr>
              <w:t xml:space="preserve">.442 </w:t>
            </w:r>
            <w:r w:rsidRPr="00E0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E01BB0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E0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²)</w:t>
            </w:r>
            <w:r w:rsidRPr="00E01B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652869" w:rsidRPr="00E01BB0" w:rsidTr="00FE1EF1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652869" w:rsidRPr="00E01BB0" w:rsidRDefault="00652869" w:rsidP="00FE1E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1BB0">
              <w:rPr>
                <w:rFonts w:ascii="Times New Roman" w:hAnsi="Times New Roman" w:cs="Times New Roman"/>
                <w:b/>
                <w:lang w:val="en-US"/>
              </w:rPr>
              <w:t>Kidney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652869" w:rsidRPr="00E01BB0" w:rsidRDefault="00652869" w:rsidP="00FE1E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652869" w:rsidRPr="00E01BB0" w:rsidRDefault="00652869" w:rsidP="00FE1E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652869" w:rsidRPr="00E01BB0" w:rsidRDefault="00652869" w:rsidP="00FE1E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:rsidR="00652869" w:rsidRPr="00E01BB0" w:rsidRDefault="00652869" w:rsidP="00FE1E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52869" w:rsidRPr="00E01BB0" w:rsidTr="00FE1EF1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652869" w:rsidRPr="00E01BB0" w:rsidRDefault="00652869" w:rsidP="00FE1E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onic kidney disease (N18.X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652869" w:rsidRPr="00E01BB0" w:rsidRDefault="00652869" w:rsidP="00FE1E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 (24.8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652869" w:rsidRPr="00E01BB0" w:rsidRDefault="00652869" w:rsidP="00FE1E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 (35.1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652869" w:rsidRPr="00E01BB0" w:rsidRDefault="00652869" w:rsidP="00FE1E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0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:rsidR="00652869" w:rsidRPr="00E01BB0" w:rsidRDefault="00652869" w:rsidP="00FE1E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1 (</w:t>
            </w:r>
            <w:r w:rsidRPr="00E01BB0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E0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²)</w:t>
            </w:r>
            <w:r w:rsidRPr="00E01B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652869" w:rsidRPr="00E01BB0" w:rsidTr="00FE1EF1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652869" w:rsidRPr="00E01BB0" w:rsidRDefault="00652869" w:rsidP="00FE1E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inary tract infection (N39.0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652869" w:rsidRPr="00E01BB0" w:rsidRDefault="00652869" w:rsidP="00FE1EF1">
            <w:pPr>
              <w:tabs>
                <w:tab w:val="center" w:pos="839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1BB0">
              <w:rPr>
                <w:rFonts w:ascii="Times New Roman" w:hAnsi="Times New Roman" w:cs="Times New Roman"/>
                <w:sz w:val="20"/>
                <w:szCs w:val="20"/>
              </w:rPr>
              <w:t>24 (21.2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652869" w:rsidRPr="00E01BB0" w:rsidRDefault="00652869" w:rsidP="00FE1E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1BB0">
              <w:rPr>
                <w:rFonts w:ascii="Times New Roman" w:hAnsi="Times New Roman" w:cs="Times New Roman"/>
                <w:sz w:val="20"/>
                <w:szCs w:val="20"/>
              </w:rPr>
              <w:t>74 (31.0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652869" w:rsidRPr="00E01BB0" w:rsidRDefault="00652869" w:rsidP="00FE1E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1BB0">
              <w:rPr>
                <w:rFonts w:ascii="Times New Roman" w:hAnsi="Times New Roman" w:cs="Times New Roman"/>
                <w:sz w:val="20"/>
                <w:szCs w:val="20"/>
              </w:rPr>
              <w:t>3.61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:rsidR="00652869" w:rsidRPr="00E01BB0" w:rsidRDefault="00652869" w:rsidP="00FE1E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1BB0">
              <w:rPr>
                <w:rFonts w:ascii="Times New Roman" w:hAnsi="Times New Roman" w:cs="Times New Roman"/>
                <w:sz w:val="20"/>
                <w:szCs w:val="20"/>
              </w:rPr>
              <w:t xml:space="preserve">.057 </w:t>
            </w:r>
            <w:r w:rsidRPr="00E0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E01BB0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E0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²)</w:t>
            </w:r>
            <w:r w:rsidRPr="00E01B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652869" w:rsidRPr="00E01BB0" w:rsidTr="00FE1EF1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652869" w:rsidRPr="00E01BB0" w:rsidRDefault="00652869" w:rsidP="00FE1E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US"/>
              </w:rPr>
            </w:pPr>
            <w:r w:rsidRPr="00E01BB0">
              <w:rPr>
                <w:rFonts w:ascii="Times New Roman" w:hAnsi="Times New Roman" w:cs="Times New Roman"/>
                <w:b/>
                <w:lang w:val="en-US"/>
              </w:rPr>
              <w:t>Other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652869" w:rsidRPr="00E01BB0" w:rsidRDefault="00652869" w:rsidP="00FE1EF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652869" w:rsidRPr="00E01BB0" w:rsidRDefault="00652869" w:rsidP="00FE1EF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652869" w:rsidRPr="00E01BB0" w:rsidRDefault="00652869" w:rsidP="00FE1EF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:rsidR="00652869" w:rsidRPr="00E01BB0" w:rsidRDefault="00652869" w:rsidP="00FE1EF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652869" w:rsidRPr="00E01BB0" w:rsidTr="00FE1EF1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652869" w:rsidRPr="00E01BB0" w:rsidRDefault="00652869" w:rsidP="00FE1E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betes (E11.90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652869" w:rsidRPr="00E01BB0" w:rsidRDefault="00652869" w:rsidP="00FE1E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1BB0">
              <w:rPr>
                <w:rFonts w:ascii="Times New Roman" w:hAnsi="Times New Roman" w:cs="Times New Roman"/>
                <w:sz w:val="20"/>
                <w:szCs w:val="20"/>
              </w:rPr>
              <w:t>43 (38.1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652869" w:rsidRPr="00E01BB0" w:rsidRDefault="00652869" w:rsidP="00FE1E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1BB0">
              <w:rPr>
                <w:rFonts w:ascii="Times New Roman" w:hAnsi="Times New Roman" w:cs="Times New Roman"/>
                <w:sz w:val="20"/>
                <w:szCs w:val="20"/>
              </w:rPr>
              <w:t>67 (28.0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652869" w:rsidRPr="00E01BB0" w:rsidRDefault="00652869" w:rsidP="00FE1E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1BB0">
              <w:rPr>
                <w:rFonts w:ascii="Times New Roman" w:hAnsi="Times New Roman" w:cs="Times New Roman"/>
                <w:sz w:val="20"/>
                <w:szCs w:val="20"/>
              </w:rPr>
              <w:t>3.585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:rsidR="00652869" w:rsidRPr="00E01BB0" w:rsidRDefault="00652869" w:rsidP="00FE1E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1BB0">
              <w:rPr>
                <w:rFonts w:ascii="Times New Roman" w:hAnsi="Times New Roman" w:cs="Times New Roman"/>
                <w:sz w:val="20"/>
                <w:szCs w:val="20"/>
              </w:rPr>
              <w:t xml:space="preserve">.058 </w:t>
            </w:r>
            <w:r w:rsidRPr="00E0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E01BB0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E0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²)</w:t>
            </w:r>
            <w:r w:rsidRPr="00E01B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652869" w:rsidRPr="00E01BB0" w:rsidTr="00FE1EF1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652869" w:rsidRPr="00E01BB0" w:rsidRDefault="00652869" w:rsidP="00FE1E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0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ipositas</w:t>
            </w:r>
            <w:proofErr w:type="spellEnd"/>
            <w:r w:rsidRPr="00E0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E66.X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652869" w:rsidRPr="00E01BB0" w:rsidRDefault="00652869" w:rsidP="00FE1E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1BB0">
              <w:rPr>
                <w:rFonts w:ascii="Times New Roman" w:hAnsi="Times New Roman" w:cs="Times New Roman"/>
                <w:sz w:val="20"/>
                <w:szCs w:val="20"/>
              </w:rPr>
              <w:t>28 (24.8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652869" w:rsidRPr="00E01BB0" w:rsidRDefault="00652869" w:rsidP="00FE1E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1BB0">
              <w:rPr>
                <w:rFonts w:ascii="Times New Roman" w:hAnsi="Times New Roman" w:cs="Times New Roman"/>
                <w:sz w:val="20"/>
                <w:szCs w:val="20"/>
              </w:rPr>
              <w:t>41 (17.2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652869" w:rsidRPr="00E01BB0" w:rsidRDefault="00652869" w:rsidP="00FE1E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1BB0">
              <w:rPr>
                <w:rFonts w:ascii="Times New Roman" w:hAnsi="Times New Roman" w:cs="Times New Roman"/>
                <w:sz w:val="20"/>
                <w:szCs w:val="20"/>
              </w:rPr>
              <w:t>2.83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:rsidR="00652869" w:rsidRPr="00E01BB0" w:rsidRDefault="00652869" w:rsidP="00FE1E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1BB0">
              <w:rPr>
                <w:rFonts w:ascii="Times New Roman" w:hAnsi="Times New Roman" w:cs="Times New Roman"/>
                <w:sz w:val="20"/>
                <w:szCs w:val="20"/>
              </w:rPr>
              <w:t xml:space="preserve">.093 </w:t>
            </w:r>
            <w:r w:rsidRPr="00E0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E01BB0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E0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²)</w:t>
            </w:r>
            <w:r w:rsidRPr="00E01B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652869" w:rsidRPr="00E01BB0" w:rsidTr="00FE1EF1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652869" w:rsidRPr="00E01BB0" w:rsidRDefault="00652869" w:rsidP="00FE1E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0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zephalopathy</w:t>
            </w:r>
            <w:proofErr w:type="spellEnd"/>
            <w:r w:rsidRPr="00E0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G93.4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652869" w:rsidRPr="00E01BB0" w:rsidRDefault="00652869" w:rsidP="00FE1E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1BB0">
              <w:rPr>
                <w:rFonts w:ascii="Times New Roman" w:hAnsi="Times New Roman" w:cs="Times New Roman"/>
                <w:sz w:val="20"/>
                <w:szCs w:val="20"/>
              </w:rPr>
              <w:t>27 (23.9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652869" w:rsidRPr="00E01BB0" w:rsidRDefault="00652869" w:rsidP="00FE1E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1BB0">
              <w:rPr>
                <w:rFonts w:ascii="Times New Roman" w:hAnsi="Times New Roman" w:cs="Times New Roman"/>
                <w:sz w:val="20"/>
                <w:szCs w:val="20"/>
              </w:rPr>
              <w:t>73 (30.5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652869" w:rsidRPr="00E01BB0" w:rsidRDefault="00652869" w:rsidP="00FE1E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1BB0">
              <w:rPr>
                <w:rFonts w:ascii="Times New Roman" w:hAnsi="Times New Roman" w:cs="Times New Roman"/>
                <w:sz w:val="20"/>
                <w:szCs w:val="20"/>
              </w:rPr>
              <w:t>1.668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:rsidR="00652869" w:rsidRPr="00E01BB0" w:rsidRDefault="00652869" w:rsidP="00FE1E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1BB0">
              <w:rPr>
                <w:rFonts w:ascii="Times New Roman" w:hAnsi="Times New Roman" w:cs="Times New Roman"/>
                <w:sz w:val="20"/>
                <w:szCs w:val="20"/>
              </w:rPr>
              <w:t xml:space="preserve">.196 </w:t>
            </w:r>
            <w:r w:rsidRPr="00E0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E01BB0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E0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²)</w:t>
            </w:r>
            <w:r w:rsidRPr="00E01B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652869" w:rsidRPr="00E01BB0" w:rsidTr="00FE1EF1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652869" w:rsidRPr="00E01BB0" w:rsidRDefault="00652869" w:rsidP="00FE1E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ganic brain syndrome (F06.9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652869" w:rsidRPr="00E01BB0" w:rsidRDefault="00652869" w:rsidP="00FE1E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1BB0">
              <w:rPr>
                <w:rFonts w:ascii="Times New Roman" w:hAnsi="Times New Roman" w:cs="Times New Roman"/>
                <w:sz w:val="20"/>
                <w:szCs w:val="20"/>
              </w:rPr>
              <w:t>44 (38.9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652869" w:rsidRPr="00E01BB0" w:rsidRDefault="00652869" w:rsidP="00FE1E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1BB0">
              <w:rPr>
                <w:rFonts w:ascii="Times New Roman" w:hAnsi="Times New Roman" w:cs="Times New Roman"/>
                <w:sz w:val="20"/>
                <w:szCs w:val="20"/>
              </w:rPr>
              <w:t>127 (53.1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652869" w:rsidRPr="00E01BB0" w:rsidRDefault="00652869" w:rsidP="00FE1E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1BB0">
              <w:rPr>
                <w:rFonts w:ascii="Times New Roman" w:hAnsi="Times New Roman" w:cs="Times New Roman"/>
                <w:sz w:val="20"/>
                <w:szCs w:val="20"/>
              </w:rPr>
              <w:t>6.19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:rsidR="00652869" w:rsidRPr="00E01BB0" w:rsidRDefault="00652869" w:rsidP="00FE1E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1BB0">
              <w:rPr>
                <w:rFonts w:ascii="Times New Roman" w:hAnsi="Times New Roman" w:cs="Times New Roman"/>
                <w:b/>
                <w:sz w:val="20"/>
                <w:szCs w:val="20"/>
              </w:rPr>
              <w:t>.013*</w:t>
            </w:r>
            <w:r w:rsidRPr="00E01B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0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E01BB0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E0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²)</w:t>
            </w:r>
            <w:r w:rsidRPr="00E01B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652869" w:rsidRPr="00E01BB0" w:rsidTr="00FE1EF1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652869" w:rsidRPr="00E01BB0" w:rsidRDefault="00652869" w:rsidP="00FE1E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rological disorders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652869" w:rsidRPr="00E01BB0" w:rsidRDefault="00652869" w:rsidP="00FE1E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1BB0">
              <w:rPr>
                <w:rFonts w:ascii="Times New Roman" w:hAnsi="Times New Roman" w:cs="Times New Roman"/>
                <w:sz w:val="20"/>
                <w:szCs w:val="20"/>
              </w:rPr>
              <w:t>27 (23.9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652869" w:rsidRPr="00E01BB0" w:rsidRDefault="00652869" w:rsidP="00FE1E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1BB0">
              <w:rPr>
                <w:rFonts w:ascii="Times New Roman" w:hAnsi="Times New Roman" w:cs="Times New Roman"/>
                <w:sz w:val="20"/>
                <w:szCs w:val="20"/>
              </w:rPr>
              <w:t>90 (37.7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652869" w:rsidRPr="00E01BB0" w:rsidRDefault="00652869" w:rsidP="00FE1E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1BB0">
              <w:rPr>
                <w:rFonts w:ascii="Times New Roman" w:hAnsi="Times New Roman" w:cs="Times New Roman"/>
                <w:sz w:val="20"/>
                <w:szCs w:val="20"/>
              </w:rPr>
              <w:t>6.549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:rsidR="00652869" w:rsidRPr="00E01BB0" w:rsidRDefault="00652869" w:rsidP="00FE1E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5F40">
              <w:rPr>
                <w:rFonts w:ascii="Times New Roman" w:hAnsi="Times New Roman" w:cs="Times New Roman"/>
                <w:b/>
                <w:sz w:val="20"/>
                <w:szCs w:val="20"/>
              </w:rPr>
              <w:t>.010*</w:t>
            </w:r>
            <w:r w:rsidRPr="00E01B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0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E01BB0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E0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²)</w:t>
            </w:r>
            <w:r w:rsidRPr="00E01B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652869" w:rsidRPr="00E01BB0" w:rsidTr="00FE1EF1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652869" w:rsidRPr="00E01BB0" w:rsidRDefault="00652869" w:rsidP="00FE1E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rrhosis of the liver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652869" w:rsidRPr="00E01BB0" w:rsidRDefault="00652869" w:rsidP="00FE1E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1BB0">
              <w:rPr>
                <w:rFonts w:ascii="Times New Roman" w:hAnsi="Times New Roman" w:cs="Times New Roman"/>
                <w:sz w:val="20"/>
                <w:szCs w:val="20"/>
              </w:rPr>
              <w:t>2 (1.8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652869" w:rsidRPr="00E01BB0" w:rsidRDefault="00652869" w:rsidP="00FE1E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1BB0">
              <w:rPr>
                <w:rFonts w:ascii="Times New Roman" w:hAnsi="Times New Roman" w:cs="Times New Roman"/>
                <w:sz w:val="20"/>
                <w:szCs w:val="20"/>
              </w:rPr>
              <w:t>12 (5.0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652869" w:rsidRPr="00E01BB0" w:rsidRDefault="00652869" w:rsidP="00FE1E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1BB0">
              <w:rPr>
                <w:rFonts w:ascii="Times New Roman" w:hAnsi="Times New Roman" w:cs="Times New Roman"/>
                <w:sz w:val="20"/>
                <w:szCs w:val="20"/>
              </w:rPr>
              <w:t>2.12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:rsidR="00652869" w:rsidRPr="00E01BB0" w:rsidRDefault="00652869" w:rsidP="00FE1E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1BB0">
              <w:rPr>
                <w:rFonts w:ascii="Times New Roman" w:hAnsi="Times New Roman" w:cs="Times New Roman"/>
                <w:sz w:val="20"/>
                <w:szCs w:val="20"/>
              </w:rPr>
              <w:t>.241 (†)</w:t>
            </w:r>
            <w:r w:rsidRPr="00E01B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652869" w:rsidRPr="00E01BB0" w:rsidTr="00FE1EF1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652869" w:rsidRPr="00E01BB0" w:rsidRDefault="00652869" w:rsidP="00FE1E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thyroidism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652869" w:rsidRPr="00E01BB0" w:rsidRDefault="00652869" w:rsidP="00FE1E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1BB0">
              <w:rPr>
                <w:rFonts w:ascii="Times New Roman" w:hAnsi="Times New Roman" w:cs="Times New Roman"/>
                <w:sz w:val="20"/>
                <w:szCs w:val="20"/>
              </w:rPr>
              <w:t>22 (19.5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652869" w:rsidRPr="00E01BB0" w:rsidRDefault="00652869" w:rsidP="00FE1E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1BB0">
              <w:rPr>
                <w:rFonts w:ascii="Times New Roman" w:hAnsi="Times New Roman" w:cs="Times New Roman"/>
                <w:sz w:val="20"/>
                <w:szCs w:val="20"/>
              </w:rPr>
              <w:t>59 (24.7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652869" w:rsidRPr="00E01BB0" w:rsidRDefault="00652869" w:rsidP="00FE1E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1BB0">
              <w:rPr>
                <w:rFonts w:ascii="Times New Roman" w:hAnsi="Times New Roman" w:cs="Times New Roman"/>
                <w:sz w:val="20"/>
                <w:szCs w:val="20"/>
              </w:rPr>
              <w:t>1.179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:rsidR="00652869" w:rsidRPr="00E01BB0" w:rsidRDefault="00652869" w:rsidP="00FE1E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1BB0">
              <w:rPr>
                <w:rFonts w:ascii="Times New Roman" w:hAnsi="Times New Roman" w:cs="Times New Roman"/>
                <w:sz w:val="20"/>
                <w:szCs w:val="20"/>
              </w:rPr>
              <w:t xml:space="preserve">.278 </w:t>
            </w:r>
            <w:r w:rsidRPr="00E0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E01BB0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E0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²)</w:t>
            </w:r>
            <w:r w:rsidRPr="00E01B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652869" w:rsidRPr="00E01BB0" w:rsidTr="00FE1EF1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652869" w:rsidRPr="00E01BB0" w:rsidRDefault="00652869" w:rsidP="00FE1E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Mental</w:t>
            </w:r>
            <w:r w:rsidRPr="00E01BB0">
              <w:rPr>
                <w:rFonts w:ascii="Times New Roman" w:hAnsi="Times New Roman" w:cs="Times New Roman"/>
                <w:b/>
                <w:lang w:val="en-US"/>
              </w:rPr>
              <w:t xml:space="preserve"> disorders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652869" w:rsidRPr="00E01BB0" w:rsidRDefault="00652869" w:rsidP="00FE1E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652869" w:rsidRPr="00E01BB0" w:rsidRDefault="00652869" w:rsidP="00FE1E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652869" w:rsidRPr="00E01BB0" w:rsidRDefault="00652869" w:rsidP="00FE1E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:rsidR="00652869" w:rsidRPr="00E01BB0" w:rsidRDefault="00652869" w:rsidP="00FE1E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52869" w:rsidRPr="00E01BB0" w:rsidTr="00FE1EF1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652869" w:rsidRPr="00E01BB0" w:rsidRDefault="00652869" w:rsidP="00FE1E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tory of depressive disorders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652869" w:rsidRPr="00E01BB0" w:rsidRDefault="00652869" w:rsidP="00FE1E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1BB0">
              <w:rPr>
                <w:rFonts w:ascii="Times New Roman" w:hAnsi="Times New Roman" w:cs="Times New Roman"/>
                <w:sz w:val="20"/>
                <w:szCs w:val="20"/>
              </w:rPr>
              <w:t>22 (19.5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652869" w:rsidRPr="00E01BB0" w:rsidRDefault="00652869" w:rsidP="00FE1E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1BB0">
              <w:rPr>
                <w:rFonts w:ascii="Times New Roman" w:hAnsi="Times New Roman" w:cs="Times New Roman"/>
                <w:sz w:val="20"/>
                <w:szCs w:val="20"/>
              </w:rPr>
              <w:t>42 (17.6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652869" w:rsidRPr="00E01BB0" w:rsidRDefault="00652869" w:rsidP="00FE1E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1BB0">
              <w:rPr>
                <w:rFonts w:ascii="Times New Roman" w:hAnsi="Times New Roman" w:cs="Times New Roman"/>
                <w:sz w:val="20"/>
                <w:szCs w:val="20"/>
              </w:rPr>
              <w:t>.185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:rsidR="00652869" w:rsidRPr="00E01BB0" w:rsidRDefault="00652869" w:rsidP="00FE1E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1BB0">
              <w:rPr>
                <w:rFonts w:ascii="Times New Roman" w:hAnsi="Times New Roman" w:cs="Times New Roman"/>
                <w:sz w:val="20"/>
                <w:szCs w:val="20"/>
              </w:rPr>
              <w:t xml:space="preserve">.667 </w:t>
            </w:r>
            <w:r w:rsidRPr="00E0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E01BB0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E0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²)</w:t>
            </w:r>
            <w:r w:rsidRPr="00E01B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652869" w:rsidRPr="00E01BB0" w:rsidTr="00FE1EF1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652869" w:rsidRPr="00E01BB0" w:rsidRDefault="00652869" w:rsidP="00FE1E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tory of anxiety disorders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652869" w:rsidRPr="00E01BB0" w:rsidRDefault="00652869" w:rsidP="00FE1E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1BB0">
              <w:rPr>
                <w:rFonts w:ascii="Times New Roman" w:hAnsi="Times New Roman" w:cs="Times New Roman"/>
                <w:sz w:val="20"/>
                <w:szCs w:val="20"/>
              </w:rPr>
              <w:t>8 (7.1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652869" w:rsidRPr="00E01BB0" w:rsidRDefault="00652869" w:rsidP="00FE1E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1BB0">
              <w:rPr>
                <w:rFonts w:ascii="Times New Roman" w:hAnsi="Times New Roman" w:cs="Times New Roman"/>
                <w:sz w:val="20"/>
                <w:szCs w:val="20"/>
              </w:rPr>
              <w:t>21 (8.8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652869" w:rsidRPr="00E01BB0" w:rsidRDefault="00652869" w:rsidP="00FE1E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1BB0">
              <w:rPr>
                <w:rFonts w:ascii="Times New Roman" w:hAnsi="Times New Roman" w:cs="Times New Roman"/>
                <w:sz w:val="20"/>
                <w:szCs w:val="20"/>
              </w:rPr>
              <w:t>.29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:rsidR="00652869" w:rsidRPr="00E01BB0" w:rsidRDefault="00652869" w:rsidP="00FE1E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1BB0">
              <w:rPr>
                <w:rFonts w:ascii="Times New Roman" w:hAnsi="Times New Roman" w:cs="Times New Roman"/>
                <w:sz w:val="20"/>
                <w:szCs w:val="20"/>
              </w:rPr>
              <w:t xml:space="preserve">.587 </w:t>
            </w:r>
            <w:r w:rsidRPr="00E0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E01BB0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E0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²)</w:t>
            </w:r>
            <w:r w:rsidRPr="00E01B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652869" w:rsidRPr="00E01BB0" w:rsidTr="00FE1EF1"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2869" w:rsidRPr="00E01BB0" w:rsidRDefault="00652869" w:rsidP="00FE1E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tory of harmful alcohol consumption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2869" w:rsidRPr="00E01BB0" w:rsidRDefault="00652869" w:rsidP="00FE1E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(19.5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2869" w:rsidRPr="00E01BB0" w:rsidRDefault="00652869" w:rsidP="00FE1E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 (18.0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2869" w:rsidRPr="00E01BB0" w:rsidRDefault="00652869" w:rsidP="00FE1E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1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2869" w:rsidRPr="00E01BB0" w:rsidRDefault="00652869" w:rsidP="00FE1E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39 (</w:t>
            </w:r>
            <w:r w:rsidRPr="00E01BB0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E0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²)</w:t>
            </w:r>
            <w:r w:rsidRPr="00E01B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</w:tbl>
    <w:p w:rsidR="00652869" w:rsidRPr="00E549B4" w:rsidRDefault="00652869" w:rsidP="00652869">
      <w:pPr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 w:rsidRPr="00E01BB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E01BB0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proofErr w:type="spellEnd"/>
      <w:r w:rsidRPr="00E01BB0">
        <w:rPr>
          <w:rFonts w:ascii="Times New Roman" w:hAnsi="Times New Roman" w:cs="Times New Roman"/>
          <w:sz w:val="20"/>
          <w:szCs w:val="20"/>
          <w:lang w:val="en-US"/>
        </w:rPr>
        <w:t>-value</w:t>
      </w:r>
      <w:proofErr w:type="gramEnd"/>
      <w:r w:rsidRPr="00E01BB0">
        <w:rPr>
          <w:rFonts w:ascii="Times New Roman" w:hAnsi="Times New Roman" w:cs="Times New Roman"/>
          <w:sz w:val="20"/>
          <w:szCs w:val="20"/>
          <w:lang w:val="en-US"/>
        </w:rPr>
        <w:t xml:space="preserve"> from χ²-test; </w:t>
      </w:r>
      <w:proofErr w:type="spellStart"/>
      <w:r w:rsidRPr="00E01BB0">
        <w:rPr>
          <w:rFonts w:ascii="Times New Roman" w:hAnsi="Times New Roman" w:cs="Times New Roman"/>
          <w:vertAlign w:val="superscript"/>
          <w:lang w:val="en-US"/>
        </w:rPr>
        <w:t>b</w:t>
      </w:r>
      <w:r w:rsidRPr="00E01BB0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proofErr w:type="spellEnd"/>
      <w:r w:rsidRPr="00E01BB0">
        <w:rPr>
          <w:rFonts w:ascii="Times New Roman" w:hAnsi="Times New Roman" w:cs="Times New Roman"/>
          <w:sz w:val="20"/>
          <w:szCs w:val="20"/>
          <w:lang w:val="en-US"/>
        </w:rPr>
        <w:t>-value from Fisher´s exact test</w:t>
      </w:r>
    </w:p>
    <w:p w:rsidR="00652869" w:rsidRPr="00583385" w:rsidRDefault="00652869" w:rsidP="00652869">
      <w:pPr>
        <w:rPr>
          <w:lang w:val="en-US"/>
        </w:rPr>
      </w:pPr>
    </w:p>
    <w:p w:rsidR="00A35EFE" w:rsidRDefault="00A35EFE">
      <w:bookmarkStart w:id="0" w:name="_GoBack"/>
      <w:bookmarkEnd w:id="0"/>
    </w:p>
    <w:sectPr w:rsidR="00A35EF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2869"/>
    <w:rsid w:val="00652869"/>
    <w:rsid w:val="00A35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5286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5286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5286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5286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3</Words>
  <Characters>1662</Characters>
  <Application>Microsoft Office Word</Application>
  <DocSecurity>0</DocSecurity>
  <Lines>13</Lines>
  <Paragraphs>3</Paragraphs>
  <ScaleCrop>false</ScaleCrop>
  <Company/>
  <LinksUpToDate>false</LinksUpToDate>
  <CharactersWithSpaces>19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loria</dc:creator>
  <cp:lastModifiedBy>Gloria</cp:lastModifiedBy>
  <cp:revision>1</cp:revision>
  <dcterms:created xsi:type="dcterms:W3CDTF">2017-02-23T20:54:00Z</dcterms:created>
  <dcterms:modified xsi:type="dcterms:W3CDTF">2017-02-23T20:55:00Z</dcterms:modified>
</cp:coreProperties>
</file>